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112DA" w14:textId="56B94A42" w:rsidR="00611BF7" w:rsidRPr="00DF35DE" w:rsidRDefault="006E6E6D" w:rsidP="00611BF7">
      <w:pPr>
        <w:rPr>
          <w:rFonts w:ascii="Arial" w:hAnsi="Arial" w:cs="Arial"/>
          <w:b/>
        </w:rPr>
      </w:pPr>
      <w:r w:rsidRPr="00DF35DE">
        <w:rPr>
          <w:rFonts w:ascii="Arial" w:hAnsi="Arial" w:cs="Arial"/>
          <w:b/>
        </w:rPr>
        <w:t>S1 Table</w:t>
      </w:r>
      <w:r w:rsidR="00DF35DE">
        <w:rPr>
          <w:rFonts w:ascii="Arial" w:hAnsi="Arial" w:cs="Arial"/>
          <w:b/>
        </w:rPr>
        <w:t xml:space="preserve">: </w:t>
      </w:r>
      <w:proofErr w:type="spellStart"/>
      <w:r w:rsidR="00DF35DE">
        <w:rPr>
          <w:rFonts w:ascii="Arial" w:hAnsi="Arial" w:cs="Arial"/>
          <w:b/>
        </w:rPr>
        <w:t>Main</w:t>
      </w:r>
      <w:proofErr w:type="spellEnd"/>
      <w:r w:rsidR="00DF35DE">
        <w:rPr>
          <w:rFonts w:ascii="Arial" w:hAnsi="Arial" w:cs="Arial"/>
          <w:b/>
        </w:rPr>
        <w:t xml:space="preserve"> h</w:t>
      </w:r>
      <w:r w:rsidR="00611BF7" w:rsidRPr="00DF35DE">
        <w:rPr>
          <w:rFonts w:ascii="Arial" w:hAnsi="Arial" w:cs="Arial"/>
          <w:b/>
        </w:rPr>
        <w:t>istopathologic</w:t>
      </w:r>
      <w:r w:rsidR="00B313ED" w:rsidRPr="00DF35DE">
        <w:rPr>
          <w:rFonts w:ascii="Arial" w:hAnsi="Arial" w:cs="Arial"/>
          <w:b/>
        </w:rPr>
        <w:t xml:space="preserve"> </w:t>
      </w:r>
      <w:proofErr w:type="spellStart"/>
      <w:r w:rsidR="00B313ED" w:rsidRPr="00DF35DE">
        <w:rPr>
          <w:rFonts w:ascii="Arial" w:hAnsi="Arial" w:cs="Arial"/>
          <w:b/>
        </w:rPr>
        <w:t>findin</w:t>
      </w:r>
      <w:bookmarkStart w:id="0" w:name="_GoBack"/>
      <w:bookmarkEnd w:id="0"/>
      <w:r w:rsidR="00B313ED" w:rsidRPr="00DF35DE">
        <w:rPr>
          <w:rFonts w:ascii="Arial" w:hAnsi="Arial" w:cs="Arial"/>
          <w:b/>
        </w:rPr>
        <w:t>gs</w:t>
      </w:r>
      <w:proofErr w:type="spellEnd"/>
      <w:r w:rsidR="00B313ED" w:rsidRPr="00DF35DE">
        <w:rPr>
          <w:rFonts w:ascii="Arial" w:hAnsi="Arial" w:cs="Arial"/>
          <w:b/>
        </w:rPr>
        <w:t xml:space="preserve"> in </w:t>
      </w:r>
      <w:proofErr w:type="spellStart"/>
      <w:r w:rsidR="00B313ED" w:rsidRPr="00DF35DE">
        <w:rPr>
          <w:rFonts w:ascii="Arial" w:hAnsi="Arial" w:cs="Arial"/>
          <w:b/>
        </w:rPr>
        <w:t>armadillos</w:t>
      </w:r>
      <w:proofErr w:type="spellEnd"/>
      <w:r w:rsidR="00B313ED" w:rsidRPr="00DF35DE">
        <w:rPr>
          <w:rFonts w:ascii="Arial" w:hAnsi="Arial" w:cs="Arial"/>
          <w:b/>
        </w:rPr>
        <w:t xml:space="preserve">’ </w:t>
      </w:r>
      <w:proofErr w:type="spellStart"/>
      <w:r w:rsidR="00B313ED" w:rsidRPr="00DF35DE">
        <w:rPr>
          <w:rFonts w:ascii="Arial" w:hAnsi="Arial" w:cs="Arial"/>
          <w:b/>
        </w:rPr>
        <w:t>tissue</w:t>
      </w:r>
      <w:proofErr w:type="spellEnd"/>
      <w:r w:rsidR="00B313ED" w:rsidRPr="00DF35DE">
        <w:rPr>
          <w:rFonts w:ascii="Arial" w:hAnsi="Arial" w:cs="Arial"/>
          <w:b/>
        </w:rPr>
        <w:t xml:space="preserve"> </w:t>
      </w:r>
      <w:proofErr w:type="spellStart"/>
      <w:r w:rsidR="00B313ED" w:rsidRPr="00DF35DE">
        <w:rPr>
          <w:rFonts w:ascii="Arial" w:hAnsi="Arial" w:cs="Arial"/>
          <w:b/>
        </w:rPr>
        <w:t>sections</w:t>
      </w:r>
      <w:proofErr w:type="spellEnd"/>
      <w:r w:rsidR="00611BF7" w:rsidRPr="00DF35DE">
        <w:rPr>
          <w:rFonts w:ascii="Arial" w:hAnsi="Arial" w:cs="Arial"/>
          <w:b/>
        </w:rPr>
        <w:t>.</w:t>
      </w:r>
    </w:p>
    <w:p w14:paraId="55ED1FBE" w14:textId="77777777" w:rsidR="00E1322C" w:rsidRPr="00DF35DE" w:rsidRDefault="00E1322C" w:rsidP="00611BF7">
      <w:pPr>
        <w:rPr>
          <w:rFonts w:ascii="Arial" w:hAnsi="Arial" w:cs="Arial"/>
          <w:b/>
        </w:rPr>
      </w:pPr>
    </w:p>
    <w:p w14:paraId="04E7A11B" w14:textId="77777777" w:rsidR="00E1322C" w:rsidRPr="00DF35DE" w:rsidRDefault="00E1322C" w:rsidP="00611BF7">
      <w:pPr>
        <w:rPr>
          <w:rFonts w:ascii="Arial" w:hAnsi="Arial" w:cs="Arial"/>
          <w:b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235"/>
        <w:gridCol w:w="6281"/>
      </w:tblGrid>
      <w:tr w:rsidR="00611BF7" w:rsidRPr="00DF35DE" w14:paraId="2BA5CF55" w14:textId="77777777" w:rsidTr="00611BF7">
        <w:tc>
          <w:tcPr>
            <w:tcW w:w="2235" w:type="dxa"/>
          </w:tcPr>
          <w:p w14:paraId="451C3D8F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67726BFE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 15-95</w:t>
            </w:r>
          </w:p>
        </w:tc>
      </w:tr>
      <w:tr w:rsidR="00611BF7" w:rsidRPr="00DF35DE" w14:paraId="662DD1FF" w14:textId="77777777" w:rsidTr="00611BF7">
        <w:tc>
          <w:tcPr>
            <w:tcW w:w="2235" w:type="dxa"/>
          </w:tcPr>
          <w:p w14:paraId="130FC47A" w14:textId="77777777" w:rsidR="00611BF7" w:rsidRPr="00DF35DE" w:rsidRDefault="00611BF7" w:rsidP="001F6168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5EF13291" w14:textId="77777777" w:rsidR="00611BF7" w:rsidRPr="00DF35DE" w:rsidRDefault="00611BF7" w:rsidP="00611BF7">
            <w:pPr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Description</w:t>
            </w:r>
          </w:p>
        </w:tc>
      </w:tr>
      <w:tr w:rsidR="00611BF7" w:rsidRPr="00DF35DE" w14:paraId="223688E6" w14:textId="77777777" w:rsidTr="00611BF7">
        <w:tc>
          <w:tcPr>
            <w:tcW w:w="2235" w:type="dxa"/>
          </w:tcPr>
          <w:p w14:paraId="06DDFE0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0D662217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free neural bundles, absence of AFB.</w:t>
            </w:r>
          </w:p>
        </w:tc>
      </w:tr>
      <w:tr w:rsidR="00611BF7" w:rsidRPr="00DF35DE" w14:paraId="7CBD0B4B" w14:textId="77777777" w:rsidTr="00611BF7">
        <w:tc>
          <w:tcPr>
            <w:tcW w:w="2235" w:type="dxa"/>
          </w:tcPr>
          <w:p w14:paraId="212EB068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173238E3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611BF7" w:rsidRPr="00DF35DE" w14:paraId="1D7A66D0" w14:textId="77777777" w:rsidTr="00611BF7">
        <w:tc>
          <w:tcPr>
            <w:tcW w:w="2235" w:type="dxa"/>
          </w:tcPr>
          <w:p w14:paraId="7B672A3D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3FCC58E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free neural bundles, absence of AFB.</w:t>
            </w:r>
          </w:p>
        </w:tc>
      </w:tr>
      <w:tr w:rsidR="00611BF7" w:rsidRPr="00DF35DE" w14:paraId="7FB82D7A" w14:textId="77777777" w:rsidTr="00611BF7">
        <w:tc>
          <w:tcPr>
            <w:tcW w:w="2235" w:type="dxa"/>
          </w:tcPr>
          <w:p w14:paraId="7BC7007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1C68E8D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Reactional lymphadenitis, hyperplasic lymphoid follicles, prominent germinative centers of different sizes. Many mast cells, eosinophils. Free neural bundles, absence of AFB. </w:t>
            </w:r>
          </w:p>
        </w:tc>
      </w:tr>
      <w:tr w:rsidR="00611BF7" w:rsidRPr="00DF35DE" w14:paraId="7426C03B" w14:textId="77777777" w:rsidTr="00611BF7">
        <w:tc>
          <w:tcPr>
            <w:tcW w:w="2235" w:type="dxa"/>
          </w:tcPr>
          <w:p w14:paraId="57B5B12E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705B2852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8 - HE and Fite-Faraco</w:t>
            </w:r>
          </w:p>
        </w:tc>
      </w:tr>
      <w:tr w:rsidR="00611BF7" w:rsidRPr="00DF35DE" w14:paraId="3A413928" w14:textId="77777777" w:rsidTr="00611BF7">
        <w:tc>
          <w:tcPr>
            <w:tcW w:w="2235" w:type="dxa"/>
          </w:tcPr>
          <w:p w14:paraId="0DA98DC0" w14:textId="0A64382F" w:rsidR="00611BF7" w:rsidRPr="00DF35DE" w:rsidRDefault="00611BF7" w:rsidP="00B313ED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3CAFAB08" w14:textId="41CC1DBE" w:rsidR="00611BF7" w:rsidRPr="00DF35DE" w:rsidRDefault="00B313ED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 15-96</w:t>
            </w:r>
          </w:p>
        </w:tc>
      </w:tr>
      <w:tr w:rsidR="00611BF7" w:rsidRPr="00DF35DE" w14:paraId="346962A0" w14:textId="77777777" w:rsidTr="00611BF7">
        <w:tc>
          <w:tcPr>
            <w:tcW w:w="2235" w:type="dxa"/>
          </w:tcPr>
          <w:p w14:paraId="733A98E8" w14:textId="77777777" w:rsidR="00611BF7" w:rsidRPr="00DF35DE" w:rsidRDefault="00611BF7" w:rsidP="001F6168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2A08F345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4D78D98C" w14:textId="77777777" w:rsidTr="00611BF7">
        <w:tc>
          <w:tcPr>
            <w:tcW w:w="2235" w:type="dxa"/>
          </w:tcPr>
          <w:p w14:paraId="49F975AE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0224811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bookmarkStart w:id="1" w:name="OLE_LINK3"/>
            <w:bookmarkStart w:id="2" w:name="OLE_LINK4"/>
            <w:r w:rsidRPr="00DF35DE">
              <w:rPr>
                <w:rFonts w:ascii="Arial" w:hAnsi="Arial" w:cs="Arial"/>
                <w:lang w:val="en-US"/>
              </w:rPr>
              <w:t>Normal skin, preserved neural bundles, absence of AFB</w:t>
            </w:r>
            <w:bookmarkEnd w:id="1"/>
            <w:bookmarkEnd w:id="2"/>
          </w:p>
        </w:tc>
      </w:tr>
      <w:tr w:rsidR="00611BF7" w:rsidRPr="00DF35DE" w14:paraId="1F818A56" w14:textId="77777777" w:rsidTr="00611BF7">
        <w:tc>
          <w:tcPr>
            <w:tcW w:w="2235" w:type="dxa"/>
          </w:tcPr>
          <w:p w14:paraId="303E9E5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pleen</w:t>
            </w:r>
            <w:proofErr w:type="spellEnd"/>
          </w:p>
        </w:tc>
        <w:tc>
          <w:tcPr>
            <w:tcW w:w="6281" w:type="dxa"/>
          </w:tcPr>
          <w:p w14:paraId="6D4C345B" w14:textId="77777777" w:rsidR="00611BF7" w:rsidRPr="00DF35DE" w:rsidRDefault="00611BF7" w:rsidP="00611BF7">
            <w:pPr>
              <w:jc w:val="both"/>
              <w:rPr>
                <w:rFonts w:ascii="Arial" w:hAnsi="Arial" w:cs="Arial"/>
              </w:rPr>
            </w:pPr>
            <w:proofErr w:type="spellStart"/>
            <w:r w:rsidRPr="00DF35DE">
              <w:rPr>
                <w:rFonts w:ascii="Arial" w:hAnsi="Arial" w:cs="Arial"/>
              </w:rPr>
              <w:t>Reactive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spleen</w:t>
            </w:r>
            <w:proofErr w:type="spellEnd"/>
            <w:r w:rsidRPr="00DF35DE">
              <w:rPr>
                <w:rFonts w:ascii="Arial" w:hAnsi="Arial" w:cs="Arial"/>
              </w:rPr>
              <w:t>.</w:t>
            </w:r>
          </w:p>
        </w:tc>
      </w:tr>
      <w:tr w:rsidR="00611BF7" w:rsidRPr="00DF35DE" w14:paraId="4CD31039" w14:textId="77777777" w:rsidTr="00611BF7">
        <w:tc>
          <w:tcPr>
            <w:tcW w:w="2235" w:type="dxa"/>
          </w:tcPr>
          <w:p w14:paraId="47A4C1B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16A82D0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, absence of AFB.</w:t>
            </w:r>
          </w:p>
        </w:tc>
      </w:tr>
      <w:tr w:rsidR="00611BF7" w:rsidRPr="00DF35DE" w14:paraId="5D81741F" w14:textId="77777777" w:rsidTr="00611BF7">
        <w:tc>
          <w:tcPr>
            <w:tcW w:w="2235" w:type="dxa"/>
          </w:tcPr>
          <w:p w14:paraId="58222F8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32861932" w14:textId="7698B279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rmal tissue, absence of granuloma and </w:t>
            </w:r>
            <w:r w:rsidR="00B313ED" w:rsidRPr="00DF35DE">
              <w:rPr>
                <w:rFonts w:ascii="Arial" w:hAnsi="Arial" w:cs="Arial"/>
                <w:lang w:val="en-US"/>
              </w:rPr>
              <w:t xml:space="preserve">of </w:t>
            </w:r>
            <w:r w:rsidRPr="00DF35DE">
              <w:rPr>
                <w:rFonts w:ascii="Arial" w:hAnsi="Arial" w:cs="Arial"/>
                <w:lang w:val="en-US"/>
              </w:rPr>
              <w:t>AFB.</w:t>
            </w:r>
          </w:p>
        </w:tc>
      </w:tr>
      <w:tr w:rsidR="00611BF7" w:rsidRPr="00DF35DE" w14:paraId="6401E7E1" w14:textId="77777777" w:rsidTr="00611BF7">
        <w:tc>
          <w:tcPr>
            <w:tcW w:w="2235" w:type="dxa"/>
          </w:tcPr>
          <w:p w14:paraId="4A50A4C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12CD2B4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Preserved neural bundles, area suggestive of traumatic neuroma, absence of granuloma and of AFB.</w:t>
            </w:r>
          </w:p>
        </w:tc>
      </w:tr>
      <w:tr w:rsidR="00611BF7" w:rsidRPr="00DF35DE" w14:paraId="103FCC05" w14:textId="77777777" w:rsidTr="00611BF7">
        <w:tc>
          <w:tcPr>
            <w:tcW w:w="2235" w:type="dxa"/>
          </w:tcPr>
          <w:p w14:paraId="38299F9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2FDB6F0B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Reactional lymphadenitis, hyperplasic lymphoid follicles, exuberant germinative centers of different sizes. Many mast cells, eosinophils. Free neural bundles, absence of AFB.</w:t>
            </w:r>
          </w:p>
        </w:tc>
      </w:tr>
      <w:tr w:rsidR="00611BF7" w:rsidRPr="00DF35DE" w14:paraId="2665077B" w14:textId="77777777" w:rsidTr="00611BF7">
        <w:tc>
          <w:tcPr>
            <w:tcW w:w="2235" w:type="dxa"/>
          </w:tcPr>
          <w:p w14:paraId="7A82992E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7F3B70D8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12  - HE and Fite-Faraco</w:t>
            </w:r>
          </w:p>
        </w:tc>
      </w:tr>
      <w:tr w:rsidR="00611BF7" w:rsidRPr="00DF35DE" w14:paraId="63093B62" w14:textId="77777777" w:rsidTr="00611BF7">
        <w:tc>
          <w:tcPr>
            <w:tcW w:w="2235" w:type="dxa"/>
          </w:tcPr>
          <w:p w14:paraId="0CDCBAA6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0AF1384B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 15-97</w:t>
            </w:r>
          </w:p>
        </w:tc>
      </w:tr>
      <w:tr w:rsidR="00611BF7" w:rsidRPr="00DF35DE" w14:paraId="57976B32" w14:textId="77777777" w:rsidTr="00611BF7">
        <w:tc>
          <w:tcPr>
            <w:tcW w:w="2235" w:type="dxa"/>
          </w:tcPr>
          <w:p w14:paraId="743809E5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24E09A97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05CD2706" w14:textId="77777777" w:rsidTr="00611BF7">
        <w:tc>
          <w:tcPr>
            <w:tcW w:w="2235" w:type="dxa"/>
          </w:tcPr>
          <w:p w14:paraId="66F83CEC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5C4608D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</w:t>
            </w:r>
          </w:p>
        </w:tc>
      </w:tr>
      <w:tr w:rsidR="00611BF7" w:rsidRPr="00DF35DE" w14:paraId="74C84289" w14:textId="77777777" w:rsidTr="00611BF7">
        <w:tc>
          <w:tcPr>
            <w:tcW w:w="2235" w:type="dxa"/>
          </w:tcPr>
          <w:p w14:paraId="2A5ED6A4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135D13AB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Remarkable reactional lymphadenitis, hyperplasic lymphoid follicles with large germinative centers of different sizes. Several mast cells, eosinophils, histiocytes (</w:t>
            </w:r>
            <w:proofErr w:type="spellStart"/>
            <w:r w:rsidRPr="00DF35DE">
              <w:rPr>
                <w:rFonts w:ascii="Arial" w:hAnsi="Arial" w:cs="Arial"/>
                <w:lang w:val="en-US"/>
              </w:rPr>
              <w:t>epitheloid</w:t>
            </w:r>
            <w:proofErr w:type="spellEnd"/>
            <w:r w:rsidRPr="00DF35DE">
              <w:rPr>
                <w:rFonts w:ascii="Arial" w:hAnsi="Arial" w:cs="Arial"/>
                <w:lang w:val="en-US"/>
              </w:rPr>
              <w:t xml:space="preserve"> cells?). Preserved neural bundles, absence of AFB.</w:t>
            </w:r>
          </w:p>
        </w:tc>
      </w:tr>
      <w:tr w:rsidR="00611BF7" w:rsidRPr="00DF35DE" w14:paraId="61921E14" w14:textId="77777777" w:rsidTr="00611BF7">
        <w:tc>
          <w:tcPr>
            <w:tcW w:w="2235" w:type="dxa"/>
          </w:tcPr>
          <w:p w14:paraId="41AD838C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389C5C6A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, absence of AFB.</w:t>
            </w:r>
          </w:p>
        </w:tc>
      </w:tr>
      <w:tr w:rsidR="00611BF7" w:rsidRPr="00DF35DE" w14:paraId="1711A190" w14:textId="77777777" w:rsidTr="00611BF7">
        <w:tc>
          <w:tcPr>
            <w:tcW w:w="2235" w:type="dxa"/>
          </w:tcPr>
          <w:p w14:paraId="3D98E1B9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2D1844BC" w14:textId="0C6A4532" w:rsidR="00611BF7" w:rsidRPr="00DF35DE" w:rsidRDefault="00611BF7" w:rsidP="00611BF7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Area with chronic inflammatory non-granulomatous process with perivascular eosinophils. </w:t>
            </w:r>
            <w:proofErr w:type="spellStart"/>
            <w:r w:rsidRPr="00DF35DE">
              <w:rPr>
                <w:rFonts w:ascii="Arial" w:hAnsi="Arial" w:cs="Arial"/>
              </w:rPr>
              <w:t>Mild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perineural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infiltrate</w:t>
            </w:r>
            <w:proofErr w:type="spellEnd"/>
            <w:r w:rsidRPr="00DF35DE">
              <w:rPr>
                <w:rFonts w:ascii="Arial" w:hAnsi="Arial" w:cs="Arial"/>
              </w:rPr>
              <w:t>.</w:t>
            </w:r>
            <w:r w:rsidR="00B313ED" w:rsidRPr="00DF35DE">
              <w:rPr>
                <w:rFonts w:ascii="Arial" w:hAnsi="Arial" w:cs="Arial"/>
              </w:rPr>
              <w:t xml:space="preserve"> </w:t>
            </w:r>
            <w:proofErr w:type="spellStart"/>
            <w:r w:rsidR="00B313ED" w:rsidRPr="00DF35DE">
              <w:rPr>
                <w:rFonts w:ascii="Arial" w:hAnsi="Arial" w:cs="Arial"/>
              </w:rPr>
              <w:t>Absence</w:t>
            </w:r>
            <w:proofErr w:type="spellEnd"/>
            <w:r w:rsidR="00B313ED" w:rsidRPr="00DF35DE">
              <w:rPr>
                <w:rFonts w:ascii="Arial" w:hAnsi="Arial" w:cs="Arial"/>
              </w:rPr>
              <w:t xml:space="preserve"> of AFB. PAS negative for </w:t>
            </w:r>
            <w:proofErr w:type="spellStart"/>
            <w:r w:rsidR="00B313ED" w:rsidRPr="00DF35DE">
              <w:rPr>
                <w:rFonts w:ascii="Arial" w:hAnsi="Arial" w:cs="Arial"/>
              </w:rPr>
              <w:t>fungus</w:t>
            </w:r>
            <w:proofErr w:type="spellEnd"/>
            <w:r w:rsidR="00B313ED" w:rsidRPr="00DF35DE">
              <w:rPr>
                <w:rFonts w:ascii="Arial" w:hAnsi="Arial" w:cs="Arial"/>
              </w:rPr>
              <w:t>.</w:t>
            </w:r>
          </w:p>
        </w:tc>
      </w:tr>
      <w:tr w:rsidR="00611BF7" w:rsidRPr="00DF35DE" w14:paraId="780373C6" w14:textId="77777777" w:rsidTr="00611BF7">
        <w:tc>
          <w:tcPr>
            <w:tcW w:w="2235" w:type="dxa"/>
          </w:tcPr>
          <w:p w14:paraId="1A6FCCCF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4E10DD37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8  - HE and Fite-Faraco</w:t>
            </w:r>
          </w:p>
        </w:tc>
      </w:tr>
      <w:tr w:rsidR="00611BF7" w:rsidRPr="00DF35DE" w14:paraId="396652DF" w14:textId="77777777" w:rsidTr="00611BF7">
        <w:tc>
          <w:tcPr>
            <w:tcW w:w="2235" w:type="dxa"/>
          </w:tcPr>
          <w:p w14:paraId="377D693E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613B422B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98</w:t>
            </w:r>
          </w:p>
        </w:tc>
      </w:tr>
      <w:tr w:rsidR="00611BF7" w:rsidRPr="00DF35DE" w14:paraId="720EDB33" w14:textId="77777777" w:rsidTr="00611BF7">
        <w:tc>
          <w:tcPr>
            <w:tcW w:w="2235" w:type="dxa"/>
          </w:tcPr>
          <w:p w14:paraId="25861A64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24AF3EF4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Chronic inflammatory granulomatous process with epithelioid and giant Langhans cells; absence of AFB</w:t>
            </w:r>
          </w:p>
        </w:tc>
      </w:tr>
      <w:tr w:rsidR="00611BF7" w:rsidRPr="00DF35DE" w14:paraId="0D15CC29" w14:textId="77777777" w:rsidTr="00611BF7">
        <w:tc>
          <w:tcPr>
            <w:tcW w:w="2235" w:type="dxa"/>
          </w:tcPr>
          <w:p w14:paraId="3EFC151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67C1B3A6" w14:textId="644C05A0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Perivascular superficial chronic dermat</w:t>
            </w:r>
            <w:r w:rsidR="00B313ED" w:rsidRPr="00DF35DE">
              <w:rPr>
                <w:rFonts w:ascii="Arial" w:hAnsi="Arial" w:cs="Arial"/>
                <w:lang w:val="en-US"/>
              </w:rPr>
              <w:t xml:space="preserve">itis. Preserved neural bundles, </w:t>
            </w:r>
            <w:r w:rsidRPr="00DF35DE">
              <w:rPr>
                <w:rFonts w:ascii="Arial" w:hAnsi="Arial" w:cs="Arial"/>
                <w:lang w:val="en-US"/>
              </w:rPr>
              <w:t>absence of AFB.</w:t>
            </w:r>
          </w:p>
        </w:tc>
      </w:tr>
      <w:tr w:rsidR="00611BF7" w:rsidRPr="00DF35DE" w14:paraId="0D488C27" w14:textId="77777777" w:rsidTr="00611BF7">
        <w:tc>
          <w:tcPr>
            <w:tcW w:w="2235" w:type="dxa"/>
          </w:tcPr>
          <w:p w14:paraId="1846071B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</w:p>
          <w:p w14:paraId="518B51DA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>node</w:t>
            </w:r>
          </w:p>
        </w:tc>
        <w:tc>
          <w:tcPr>
            <w:tcW w:w="6281" w:type="dxa"/>
          </w:tcPr>
          <w:p w14:paraId="68CFF721" w14:textId="77777777" w:rsidR="00611BF7" w:rsidRPr="00DF35DE" w:rsidRDefault="00611BF7" w:rsidP="00611BF7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Remarkable reactional lymphadenitis, hyperplasic lymphoid follicles with large germinative centers of </w:t>
            </w:r>
            <w:r w:rsidRPr="00DF35DE">
              <w:rPr>
                <w:rFonts w:ascii="Arial" w:hAnsi="Arial" w:cs="Arial"/>
                <w:lang w:val="en-US"/>
              </w:rPr>
              <w:lastRenderedPageBreak/>
              <w:t xml:space="preserve">different sizes. </w:t>
            </w:r>
            <w:proofErr w:type="spellStart"/>
            <w:r w:rsidRPr="00DF35DE">
              <w:rPr>
                <w:rFonts w:ascii="Arial" w:hAnsi="Arial" w:cs="Arial"/>
              </w:rPr>
              <w:t>Many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mast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cells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and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large</w:t>
            </w:r>
            <w:proofErr w:type="spellEnd"/>
            <w:r w:rsidRPr="00DF35DE">
              <w:rPr>
                <w:rFonts w:ascii="Arial" w:hAnsi="Arial" w:cs="Arial"/>
              </w:rPr>
              <w:t xml:space="preserve"> histiocytes.</w:t>
            </w:r>
          </w:p>
        </w:tc>
      </w:tr>
      <w:tr w:rsidR="00611BF7" w:rsidRPr="00DF35DE" w14:paraId="3CD3BC23" w14:textId="77777777" w:rsidTr="00611BF7">
        <w:tc>
          <w:tcPr>
            <w:tcW w:w="2235" w:type="dxa"/>
          </w:tcPr>
          <w:p w14:paraId="33355B8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lastRenderedPageBreak/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21044B9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; absence of granuloma and</w:t>
            </w:r>
            <w:r w:rsidR="001F6168" w:rsidRPr="00DF35DE">
              <w:rPr>
                <w:rFonts w:ascii="Arial" w:hAnsi="Arial" w:cs="Arial"/>
                <w:lang w:val="en-US"/>
              </w:rPr>
              <w:t xml:space="preserve"> absence of</w:t>
            </w:r>
            <w:r w:rsidRPr="00DF35DE">
              <w:rPr>
                <w:rFonts w:ascii="Arial" w:hAnsi="Arial" w:cs="Arial"/>
                <w:lang w:val="en-US"/>
              </w:rPr>
              <w:t xml:space="preserve"> AFB.</w:t>
            </w:r>
          </w:p>
        </w:tc>
      </w:tr>
      <w:tr w:rsidR="00611BF7" w:rsidRPr="00DF35DE" w14:paraId="0459BDEB" w14:textId="77777777" w:rsidTr="00611BF7">
        <w:tc>
          <w:tcPr>
            <w:tcW w:w="2235" w:type="dxa"/>
          </w:tcPr>
          <w:p w14:paraId="21E568FA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78F905A0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8  - HE and Fite-Faraco</w:t>
            </w:r>
          </w:p>
        </w:tc>
      </w:tr>
      <w:tr w:rsidR="00611BF7" w:rsidRPr="00DF35DE" w14:paraId="4AA7BFF3" w14:textId="77777777" w:rsidTr="00611BF7">
        <w:tc>
          <w:tcPr>
            <w:tcW w:w="2235" w:type="dxa"/>
          </w:tcPr>
          <w:p w14:paraId="01D79E57" w14:textId="77777777" w:rsidR="00611BF7" w:rsidRPr="00DF35DE" w:rsidRDefault="00611BF7" w:rsidP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47E22B66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99</w:t>
            </w:r>
          </w:p>
        </w:tc>
      </w:tr>
      <w:tr w:rsidR="00611BF7" w:rsidRPr="00DF35DE" w14:paraId="4F5EC43C" w14:textId="77777777" w:rsidTr="00611BF7">
        <w:tc>
          <w:tcPr>
            <w:tcW w:w="2235" w:type="dxa"/>
          </w:tcPr>
          <w:p w14:paraId="207B9A3B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40D891D1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4E3EBFDF" w14:textId="77777777" w:rsidTr="00611BF7">
        <w:tc>
          <w:tcPr>
            <w:tcW w:w="2235" w:type="dxa"/>
          </w:tcPr>
          <w:p w14:paraId="019B0C5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34341CB9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; absence of AFB.</w:t>
            </w:r>
          </w:p>
        </w:tc>
      </w:tr>
      <w:tr w:rsidR="00611BF7" w:rsidRPr="00DF35DE" w14:paraId="2D0DB738" w14:textId="77777777" w:rsidTr="00611BF7">
        <w:tc>
          <w:tcPr>
            <w:tcW w:w="2235" w:type="dxa"/>
          </w:tcPr>
          <w:p w14:paraId="5853AB1C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1CD83248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rmal tissue, absence of granulomas and of AFB. </w:t>
            </w:r>
          </w:p>
        </w:tc>
      </w:tr>
      <w:tr w:rsidR="00611BF7" w:rsidRPr="00DF35DE" w14:paraId="52EF3BF1" w14:textId="77777777" w:rsidTr="00611BF7">
        <w:tc>
          <w:tcPr>
            <w:tcW w:w="2235" w:type="dxa"/>
          </w:tcPr>
          <w:p w14:paraId="023AA8A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1F63CE54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Perivascular superficial chronic dermatitis, preserved neural bundles, absence of AFB.</w:t>
            </w:r>
          </w:p>
        </w:tc>
      </w:tr>
      <w:tr w:rsidR="00611BF7" w:rsidRPr="00DF35DE" w14:paraId="18D323A1" w14:textId="77777777" w:rsidTr="00611BF7">
        <w:tc>
          <w:tcPr>
            <w:tcW w:w="2235" w:type="dxa"/>
          </w:tcPr>
          <w:p w14:paraId="3EDB6BB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vary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  <w:b/>
              </w:rPr>
              <w:t>and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  <w:b/>
              </w:rPr>
              <w:t>uterine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tube</w:t>
            </w:r>
          </w:p>
        </w:tc>
        <w:tc>
          <w:tcPr>
            <w:tcW w:w="6281" w:type="dxa"/>
          </w:tcPr>
          <w:p w14:paraId="02BFF2D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, preserved neural bundles, absence of AFB.</w:t>
            </w:r>
          </w:p>
        </w:tc>
      </w:tr>
      <w:tr w:rsidR="00611BF7" w:rsidRPr="00DF35DE" w14:paraId="41723650" w14:textId="77777777" w:rsidTr="00611BF7">
        <w:tc>
          <w:tcPr>
            <w:tcW w:w="2235" w:type="dxa"/>
          </w:tcPr>
          <w:p w14:paraId="770A99F3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6CC0F48A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8  - HE and Fite-Faraco</w:t>
            </w:r>
          </w:p>
        </w:tc>
      </w:tr>
      <w:tr w:rsidR="00611BF7" w:rsidRPr="00DF35DE" w14:paraId="6F674555" w14:textId="77777777" w:rsidTr="00611BF7">
        <w:tc>
          <w:tcPr>
            <w:tcW w:w="2235" w:type="dxa"/>
          </w:tcPr>
          <w:p w14:paraId="559A6F5B" w14:textId="1DB4AA15" w:rsidR="00611BF7" w:rsidRPr="00DF35DE" w:rsidRDefault="00611BF7" w:rsidP="00527F9B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nimal  </w:t>
            </w:r>
          </w:p>
        </w:tc>
        <w:tc>
          <w:tcPr>
            <w:tcW w:w="6281" w:type="dxa"/>
          </w:tcPr>
          <w:p w14:paraId="20AEDD2A" w14:textId="36EDAB84" w:rsidR="00611BF7" w:rsidRPr="00DF35DE" w:rsidRDefault="00527F9B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0</w:t>
            </w:r>
          </w:p>
        </w:tc>
      </w:tr>
      <w:tr w:rsidR="00611BF7" w:rsidRPr="00DF35DE" w14:paraId="39AC3B87" w14:textId="77777777" w:rsidTr="00611BF7">
        <w:tc>
          <w:tcPr>
            <w:tcW w:w="2235" w:type="dxa"/>
          </w:tcPr>
          <w:p w14:paraId="67DBCD1B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76586F21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1314472F" w14:textId="77777777" w:rsidTr="00611BF7">
        <w:tc>
          <w:tcPr>
            <w:tcW w:w="2235" w:type="dxa"/>
          </w:tcPr>
          <w:p w14:paraId="1F746B4F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5045713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611BF7" w:rsidRPr="00DF35DE" w14:paraId="4FAA4BEB" w14:textId="77777777" w:rsidTr="00611BF7">
        <w:tc>
          <w:tcPr>
            <w:tcW w:w="2235" w:type="dxa"/>
          </w:tcPr>
          <w:p w14:paraId="0BFB9C83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4EAFF72D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Remarkable reactional lymphadenitis, hyperplasic lymphoid follicles with large germinative centers of different sizes. Several mast cells and large histiocytes. Preserved neural bundles, absence of AFB.</w:t>
            </w:r>
          </w:p>
        </w:tc>
      </w:tr>
      <w:tr w:rsidR="00611BF7" w:rsidRPr="00DF35DE" w14:paraId="0623F7E0" w14:textId="77777777" w:rsidTr="00611BF7">
        <w:tc>
          <w:tcPr>
            <w:tcW w:w="2235" w:type="dxa"/>
          </w:tcPr>
          <w:p w14:paraId="532F56A7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5A1C2E2A" w14:textId="7BDEA6D8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Focal peri-</w:t>
            </w:r>
            <w:r w:rsidR="00245D96" w:rsidRPr="00DF35DE">
              <w:rPr>
                <w:rFonts w:ascii="Arial" w:hAnsi="Arial" w:cs="Arial"/>
                <w:lang w:val="en-US"/>
              </w:rPr>
              <w:t>follicular</w:t>
            </w:r>
            <w:r w:rsidRPr="00DF35DE">
              <w:rPr>
                <w:rFonts w:ascii="Arial" w:hAnsi="Arial" w:cs="Arial"/>
                <w:lang w:val="en-US"/>
              </w:rPr>
              <w:t xml:space="preserve"> superficial chronic dermatitis, preserved neural bundles, absence of AFB.</w:t>
            </w:r>
          </w:p>
        </w:tc>
      </w:tr>
      <w:tr w:rsidR="00611BF7" w:rsidRPr="00DF35DE" w14:paraId="2C1F58F4" w14:textId="77777777" w:rsidTr="00611BF7">
        <w:tc>
          <w:tcPr>
            <w:tcW w:w="2235" w:type="dxa"/>
          </w:tcPr>
          <w:p w14:paraId="2CE8EE18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7F02DE84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6  - HE and Fite-Faraco</w:t>
            </w:r>
          </w:p>
        </w:tc>
      </w:tr>
      <w:tr w:rsidR="00611BF7" w:rsidRPr="00DF35DE" w14:paraId="4674F900" w14:textId="77777777" w:rsidTr="00611BF7">
        <w:tc>
          <w:tcPr>
            <w:tcW w:w="2235" w:type="dxa"/>
          </w:tcPr>
          <w:p w14:paraId="49A44ACD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3ED68339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1</w:t>
            </w:r>
          </w:p>
        </w:tc>
      </w:tr>
      <w:tr w:rsidR="00611BF7" w:rsidRPr="00DF35DE" w14:paraId="0F3CDE72" w14:textId="77777777" w:rsidTr="00611BF7">
        <w:tc>
          <w:tcPr>
            <w:tcW w:w="2235" w:type="dxa"/>
          </w:tcPr>
          <w:p w14:paraId="10813FEE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497E5983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009BD3AC" w14:textId="77777777" w:rsidTr="00611BF7">
        <w:tc>
          <w:tcPr>
            <w:tcW w:w="2235" w:type="dxa"/>
          </w:tcPr>
          <w:p w14:paraId="2D2E6573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67F6C2CB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Mild chronic superficial dermatitis, preserved neural bundles, absence of AFB.</w:t>
            </w:r>
          </w:p>
        </w:tc>
      </w:tr>
      <w:tr w:rsidR="00611BF7" w:rsidRPr="00DF35DE" w14:paraId="6B6B2B7C" w14:textId="77777777" w:rsidTr="00611BF7">
        <w:tc>
          <w:tcPr>
            <w:tcW w:w="2235" w:type="dxa"/>
          </w:tcPr>
          <w:p w14:paraId="75140C80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1D309259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Mild increase of mononuclear inflammatory infiltrate, absence of AFB.</w:t>
            </w:r>
          </w:p>
        </w:tc>
      </w:tr>
      <w:tr w:rsidR="00611BF7" w:rsidRPr="00DF35DE" w14:paraId="30941676" w14:textId="77777777" w:rsidTr="00611BF7">
        <w:tc>
          <w:tcPr>
            <w:tcW w:w="2235" w:type="dxa"/>
          </w:tcPr>
          <w:p w14:paraId="0970150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2BE2A301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611BF7" w:rsidRPr="00DF35DE" w14:paraId="62CA0701" w14:textId="77777777" w:rsidTr="00611BF7">
        <w:tc>
          <w:tcPr>
            <w:tcW w:w="2235" w:type="dxa"/>
          </w:tcPr>
          <w:p w14:paraId="3C2E7014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5C8E867B" w14:textId="5380B9F1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Reactional lymphadenitis, hyperplasic lymphoid follicles with germinative centers of different sizes.</w:t>
            </w:r>
            <w:r w:rsidR="00B313ED" w:rsidRPr="00DF35DE">
              <w:rPr>
                <w:rFonts w:ascii="Arial" w:hAnsi="Arial" w:cs="Arial"/>
                <w:lang w:val="en-US"/>
              </w:rPr>
              <w:t xml:space="preserve"> Absence of AFB.</w:t>
            </w:r>
            <w:r w:rsidRPr="00DF35D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611BF7" w:rsidRPr="00DF35DE" w14:paraId="5ABEA8E6" w14:textId="77777777" w:rsidTr="00611BF7">
        <w:tc>
          <w:tcPr>
            <w:tcW w:w="2235" w:type="dxa"/>
          </w:tcPr>
          <w:p w14:paraId="7B7BA7E6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51E50A08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8 - HE and Fite-Faraco</w:t>
            </w:r>
          </w:p>
        </w:tc>
      </w:tr>
      <w:tr w:rsidR="00611BF7" w:rsidRPr="00DF35DE" w14:paraId="0E986D85" w14:textId="77777777" w:rsidTr="00611BF7">
        <w:tc>
          <w:tcPr>
            <w:tcW w:w="2235" w:type="dxa"/>
          </w:tcPr>
          <w:p w14:paraId="5F627125" w14:textId="08D1FA2A" w:rsidR="00611BF7" w:rsidRPr="00DF35DE" w:rsidRDefault="00611BF7" w:rsidP="0087362F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5E9B805E" w14:textId="7A76DD05" w:rsidR="00611BF7" w:rsidRPr="00DF35DE" w:rsidRDefault="0087362F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2</w:t>
            </w:r>
          </w:p>
        </w:tc>
      </w:tr>
      <w:tr w:rsidR="00611BF7" w:rsidRPr="00DF35DE" w14:paraId="7355BCD9" w14:textId="77777777" w:rsidTr="00611BF7">
        <w:tc>
          <w:tcPr>
            <w:tcW w:w="2235" w:type="dxa"/>
          </w:tcPr>
          <w:p w14:paraId="08AE32DA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1DE19D21" w14:textId="77777777" w:rsidR="00611BF7" w:rsidRPr="00DF35DE" w:rsidRDefault="00611BF7" w:rsidP="00611BF7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611BF7" w:rsidRPr="00DF35DE" w14:paraId="607D8298" w14:textId="77777777" w:rsidTr="00611BF7">
        <w:tc>
          <w:tcPr>
            <w:tcW w:w="2235" w:type="dxa"/>
          </w:tcPr>
          <w:p w14:paraId="3B3AC413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5880CE77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Foreign-body-like focal chronic granulomatous dermatitis, follicles debris, preserved neural bundles; absence of AFB.</w:t>
            </w:r>
          </w:p>
        </w:tc>
      </w:tr>
      <w:tr w:rsidR="00611BF7" w:rsidRPr="00DF35DE" w14:paraId="67DC6D37" w14:textId="77777777" w:rsidTr="00611BF7">
        <w:tc>
          <w:tcPr>
            <w:tcW w:w="2235" w:type="dxa"/>
          </w:tcPr>
          <w:p w14:paraId="4A07F97A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</w:p>
          <w:p w14:paraId="2EFAAB9E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>node</w:t>
            </w:r>
          </w:p>
        </w:tc>
        <w:tc>
          <w:tcPr>
            <w:tcW w:w="6281" w:type="dxa"/>
          </w:tcPr>
          <w:p w14:paraId="61968E4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Reactional lymphadenitis, hyperplasic lymphoid follicles with germinative centers of different sizes.</w:t>
            </w:r>
          </w:p>
        </w:tc>
      </w:tr>
      <w:tr w:rsidR="00611BF7" w:rsidRPr="00DF35DE" w14:paraId="3E475B6C" w14:textId="77777777" w:rsidTr="00611BF7">
        <w:tc>
          <w:tcPr>
            <w:tcW w:w="2235" w:type="dxa"/>
          </w:tcPr>
          <w:p w14:paraId="0E56BEC2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30E0E1E8" w14:textId="2FC3B8F6" w:rsidR="00611BF7" w:rsidRPr="00DF35DE" w:rsidRDefault="00245D96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Mild</w:t>
            </w:r>
            <w:r w:rsidR="00611BF7" w:rsidRPr="00DF35DE">
              <w:rPr>
                <w:rFonts w:ascii="Arial" w:hAnsi="Arial" w:cs="Arial"/>
                <w:lang w:val="en-US"/>
              </w:rPr>
              <w:t xml:space="preserve"> mononuclear inflammatory infiltrate in the portal space, absence of AFB.</w:t>
            </w:r>
          </w:p>
        </w:tc>
      </w:tr>
      <w:tr w:rsidR="00611BF7" w:rsidRPr="00DF35DE" w14:paraId="68807C04" w14:textId="77777777" w:rsidTr="00611BF7">
        <w:tc>
          <w:tcPr>
            <w:tcW w:w="2235" w:type="dxa"/>
          </w:tcPr>
          <w:p w14:paraId="528B056A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3A5BA2C7" w14:textId="77777777" w:rsidR="00611BF7" w:rsidRPr="00DF35DE" w:rsidRDefault="00611BF7" w:rsidP="00611BF7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Autolysis and vacuolar degeneration of intermediary medullar layers, absence of granulomas and of AFB.  </w:t>
            </w:r>
          </w:p>
        </w:tc>
      </w:tr>
      <w:tr w:rsidR="00611BF7" w:rsidRPr="00DF35DE" w14:paraId="32421EE4" w14:textId="77777777" w:rsidTr="00611BF7">
        <w:tc>
          <w:tcPr>
            <w:tcW w:w="2235" w:type="dxa"/>
          </w:tcPr>
          <w:p w14:paraId="2422897C" w14:textId="77777777" w:rsidR="00611BF7" w:rsidRPr="00DF35DE" w:rsidRDefault="00611BF7" w:rsidP="00611BF7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5C012054" w14:textId="77777777" w:rsidR="00611BF7" w:rsidRPr="00DF35DE" w:rsidRDefault="00611BF7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08  - HE and </w:t>
            </w:r>
            <w:proofErr w:type="spellStart"/>
            <w:r w:rsidRPr="00DF35DE">
              <w:rPr>
                <w:rFonts w:ascii="Arial" w:hAnsi="Arial" w:cs="Arial"/>
                <w:lang w:val="en-US"/>
              </w:rPr>
              <w:t>Fite</w:t>
            </w:r>
            <w:proofErr w:type="spellEnd"/>
            <w:r w:rsidRPr="00DF35D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  <w:lang w:val="en-US"/>
              </w:rPr>
              <w:t>Faraco</w:t>
            </w:r>
            <w:proofErr w:type="spellEnd"/>
          </w:p>
        </w:tc>
      </w:tr>
      <w:tr w:rsidR="00CB7465" w:rsidRPr="00DF35DE" w14:paraId="2D146CB7" w14:textId="77777777" w:rsidTr="00CB7465">
        <w:tc>
          <w:tcPr>
            <w:tcW w:w="2235" w:type="dxa"/>
          </w:tcPr>
          <w:p w14:paraId="2DA7EBA5" w14:textId="77777777" w:rsidR="00CB7465" w:rsidRPr="00DF35DE" w:rsidRDefault="00CB7465" w:rsidP="00CB7465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1E07D21D" w14:textId="77777777" w:rsidR="00CB7465" w:rsidRPr="00DF35DE" w:rsidRDefault="00CB7465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3</w:t>
            </w:r>
          </w:p>
        </w:tc>
      </w:tr>
      <w:tr w:rsidR="00CB7465" w:rsidRPr="00DF35DE" w14:paraId="0A912F1A" w14:textId="77777777" w:rsidTr="00CB7465">
        <w:tc>
          <w:tcPr>
            <w:tcW w:w="2235" w:type="dxa"/>
          </w:tcPr>
          <w:p w14:paraId="039B7B94" w14:textId="77777777" w:rsidR="00CB7465" w:rsidRPr="00DF35DE" w:rsidRDefault="00CB7465" w:rsidP="00CB7465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7EE0A119" w14:textId="77777777" w:rsidR="00CB7465" w:rsidRPr="00DF35DE" w:rsidRDefault="00CB7465" w:rsidP="00CB7465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CB7465" w:rsidRPr="00DF35DE" w14:paraId="4816B761" w14:textId="77777777" w:rsidTr="00CB7465">
        <w:tc>
          <w:tcPr>
            <w:tcW w:w="2235" w:type="dxa"/>
          </w:tcPr>
          <w:p w14:paraId="7EC8A506" w14:textId="77777777" w:rsidR="00CB7465" w:rsidRPr="00DF35DE" w:rsidRDefault="00CB7465" w:rsidP="00CB7465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726FDA4D" w14:textId="77777777" w:rsidR="00CB7465" w:rsidRPr="00DF35DE" w:rsidRDefault="00CB7465" w:rsidP="00CB7465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CB7465" w:rsidRPr="00DF35DE" w14:paraId="51EB6D64" w14:textId="77777777" w:rsidTr="00CB7465">
        <w:tc>
          <w:tcPr>
            <w:tcW w:w="2235" w:type="dxa"/>
          </w:tcPr>
          <w:p w14:paraId="2A85E45F" w14:textId="77777777" w:rsidR="00CB7465" w:rsidRPr="00DF35DE" w:rsidRDefault="00CB7465" w:rsidP="00CB7465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6D96EC12" w14:textId="77777777" w:rsidR="00CB7465" w:rsidRPr="00DF35DE" w:rsidRDefault="00CB7465" w:rsidP="00CB7465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n-granulomatous focal chronic dermatitis extending to subcutaneous tissue. Absence of AFB. Small clusters of mononuclear cells. Mast cells. </w:t>
            </w:r>
          </w:p>
        </w:tc>
      </w:tr>
      <w:tr w:rsidR="00CB7465" w:rsidRPr="00DF35DE" w14:paraId="3FCD9B8D" w14:textId="77777777" w:rsidTr="00CB7465">
        <w:tc>
          <w:tcPr>
            <w:tcW w:w="2235" w:type="dxa"/>
          </w:tcPr>
          <w:p w14:paraId="4FD08319" w14:textId="77777777" w:rsidR="00CB7465" w:rsidRPr="00DF35DE" w:rsidRDefault="00CB7465" w:rsidP="00CB7465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0D4233E5" w14:textId="77777777" w:rsidR="00CB7465" w:rsidRPr="00DF35DE" w:rsidRDefault="00CB7465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4 - HE and Fite-Faraco</w:t>
            </w:r>
          </w:p>
        </w:tc>
      </w:tr>
      <w:tr w:rsidR="00CB7465" w:rsidRPr="00DF35DE" w14:paraId="0771F8EE" w14:textId="77777777" w:rsidTr="00CB7465">
        <w:tc>
          <w:tcPr>
            <w:tcW w:w="2235" w:type="dxa"/>
          </w:tcPr>
          <w:p w14:paraId="4DD55560" w14:textId="77777777" w:rsidR="00CB7465" w:rsidRPr="00DF35DE" w:rsidRDefault="00CB7465" w:rsidP="00CB7465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0C3925F6" w14:textId="52CC03C0" w:rsidR="00A12E7B" w:rsidRPr="00DF35DE" w:rsidRDefault="00CB7465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>#15-104</w:t>
            </w:r>
          </w:p>
        </w:tc>
      </w:tr>
      <w:tr w:rsidR="00A12E7B" w:rsidRPr="00DF35DE" w14:paraId="2966BCB1" w14:textId="77777777" w:rsidTr="00CB7465">
        <w:tc>
          <w:tcPr>
            <w:tcW w:w="2235" w:type="dxa"/>
          </w:tcPr>
          <w:p w14:paraId="3A677C88" w14:textId="6C01E336" w:rsidR="00A12E7B" w:rsidRPr="00DF35DE" w:rsidRDefault="00A12E7B" w:rsidP="00611881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2F213E7B" w14:textId="20D6711C" w:rsidR="00A12E7B" w:rsidRPr="00DF35DE" w:rsidRDefault="00A12E7B" w:rsidP="00611881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A12E7B" w:rsidRPr="00DF35DE" w14:paraId="660763F5" w14:textId="77777777" w:rsidTr="00CB7465">
        <w:tc>
          <w:tcPr>
            <w:tcW w:w="2235" w:type="dxa"/>
          </w:tcPr>
          <w:p w14:paraId="65619B21" w14:textId="77777777" w:rsidR="00A12E7B" w:rsidRPr="00DF35DE" w:rsidRDefault="00A12E7B" w:rsidP="001F6168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ymph</w:t>
            </w:r>
            <w:proofErr w:type="spellEnd"/>
            <w:r w:rsidRPr="00DF35DE">
              <w:rPr>
                <w:rFonts w:ascii="Arial" w:hAnsi="Arial" w:cs="Arial"/>
                <w:b/>
              </w:rPr>
              <w:t xml:space="preserve"> node</w:t>
            </w:r>
          </w:p>
        </w:tc>
        <w:tc>
          <w:tcPr>
            <w:tcW w:w="6281" w:type="dxa"/>
          </w:tcPr>
          <w:p w14:paraId="6C89301B" w14:textId="77777777" w:rsidR="00A12E7B" w:rsidRPr="00DF35DE" w:rsidRDefault="00A12E7B" w:rsidP="001F6168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Reactional lymphadenitis, hyperplasic lymphoid follicles with germinative centers of different sizes.  </w:t>
            </w:r>
            <w:proofErr w:type="spellStart"/>
            <w:r w:rsidRPr="00DF35DE">
              <w:rPr>
                <w:rFonts w:ascii="Arial" w:hAnsi="Arial" w:cs="Arial"/>
              </w:rPr>
              <w:t>Sinus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histiocytosis</w:t>
            </w:r>
            <w:proofErr w:type="spellEnd"/>
            <w:r w:rsidRPr="00DF35DE">
              <w:rPr>
                <w:rFonts w:ascii="Arial" w:hAnsi="Arial" w:cs="Arial"/>
              </w:rPr>
              <w:t xml:space="preserve">. Eosinophils. </w:t>
            </w:r>
          </w:p>
        </w:tc>
      </w:tr>
      <w:tr w:rsidR="00A12E7B" w:rsidRPr="00DF35DE" w14:paraId="418A425A" w14:textId="77777777" w:rsidTr="00CB7465">
        <w:tc>
          <w:tcPr>
            <w:tcW w:w="2235" w:type="dxa"/>
          </w:tcPr>
          <w:p w14:paraId="44929A6D" w14:textId="77777777" w:rsidR="00A12E7B" w:rsidRPr="00DF35DE" w:rsidRDefault="00A12E7B" w:rsidP="001F6168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473B1B11" w14:textId="77777777" w:rsidR="00A12E7B" w:rsidRPr="00DF35DE" w:rsidRDefault="00A12E7B" w:rsidP="001F6168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n-granulomatous focal chronic dermatitis. Mast cells.  Preserved neural bundles, absence of AFB.</w:t>
            </w:r>
          </w:p>
        </w:tc>
      </w:tr>
      <w:tr w:rsidR="00A12E7B" w:rsidRPr="00DF35DE" w14:paraId="44A728D8" w14:textId="77777777" w:rsidTr="00CB7465">
        <w:tc>
          <w:tcPr>
            <w:tcW w:w="2235" w:type="dxa"/>
          </w:tcPr>
          <w:p w14:paraId="7020551A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236DC18E" w14:textId="77777777" w:rsidR="00A12E7B" w:rsidRPr="00DF35DE" w:rsidRDefault="00A12E7B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06  - HE and Fite-Faraco</w:t>
            </w:r>
          </w:p>
        </w:tc>
      </w:tr>
      <w:tr w:rsidR="00A12E7B" w:rsidRPr="00DF35DE" w14:paraId="30336155" w14:textId="77777777" w:rsidTr="00CB7465">
        <w:tc>
          <w:tcPr>
            <w:tcW w:w="2235" w:type="dxa"/>
          </w:tcPr>
          <w:p w14:paraId="5BD6D284" w14:textId="77777777" w:rsidR="00A12E7B" w:rsidRPr="00DF35DE" w:rsidRDefault="00A12E7B" w:rsidP="004D50D2">
            <w:pPr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5B56E8F2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8</w:t>
            </w:r>
          </w:p>
        </w:tc>
      </w:tr>
      <w:tr w:rsidR="00A12E7B" w:rsidRPr="00DF35DE" w14:paraId="16298469" w14:textId="77777777" w:rsidTr="00CB7465">
        <w:tc>
          <w:tcPr>
            <w:tcW w:w="2235" w:type="dxa"/>
          </w:tcPr>
          <w:p w14:paraId="3E29D66A" w14:textId="77777777" w:rsidR="00A12E7B" w:rsidRPr="00DF35DE" w:rsidRDefault="00A12E7B" w:rsidP="004D50D2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661386DC" w14:textId="77777777" w:rsidR="00A12E7B" w:rsidRPr="00DF35DE" w:rsidRDefault="00A12E7B" w:rsidP="004D50D2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A12E7B" w:rsidRPr="00DF35DE" w14:paraId="6F017EFA" w14:textId="77777777" w:rsidTr="00CB7465">
        <w:tc>
          <w:tcPr>
            <w:tcW w:w="2235" w:type="dxa"/>
          </w:tcPr>
          <w:p w14:paraId="51C9657E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36477934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A12E7B" w:rsidRPr="00DF35DE" w14:paraId="21075BBD" w14:textId="77777777" w:rsidTr="00CB7465">
        <w:tc>
          <w:tcPr>
            <w:tcW w:w="2235" w:type="dxa"/>
          </w:tcPr>
          <w:p w14:paraId="27713AC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3DE8A4CF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A12E7B" w:rsidRPr="00DF35DE" w14:paraId="14BADBBD" w14:textId="77777777" w:rsidTr="00CB7465">
        <w:tc>
          <w:tcPr>
            <w:tcW w:w="2235" w:type="dxa"/>
          </w:tcPr>
          <w:p w14:paraId="3257208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53879DBA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, preserved neural bundles, absence of AFB.</w:t>
            </w:r>
          </w:p>
        </w:tc>
      </w:tr>
      <w:tr w:rsidR="00A12E7B" w:rsidRPr="00DF35DE" w14:paraId="2901F430" w14:textId="77777777" w:rsidTr="00CB7465">
        <w:tc>
          <w:tcPr>
            <w:tcW w:w="2235" w:type="dxa"/>
          </w:tcPr>
          <w:p w14:paraId="5F8C9C1A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undefined</w:t>
            </w:r>
            <w:proofErr w:type="spellEnd"/>
          </w:p>
        </w:tc>
        <w:tc>
          <w:tcPr>
            <w:tcW w:w="6281" w:type="dxa"/>
          </w:tcPr>
          <w:p w14:paraId="304D855C" w14:textId="77777777" w:rsidR="00A12E7B" w:rsidRPr="00DF35DE" w:rsidRDefault="00A12E7B" w:rsidP="004D50D2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Tubular structure with tubules and papillae. </w:t>
            </w:r>
            <w:proofErr w:type="spellStart"/>
            <w:r w:rsidRPr="00DF35DE">
              <w:rPr>
                <w:rFonts w:ascii="Arial" w:hAnsi="Arial" w:cs="Arial"/>
              </w:rPr>
              <w:t>Simple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columnar</w:t>
            </w:r>
            <w:proofErr w:type="spellEnd"/>
            <w:r w:rsidRPr="00DF35DE">
              <w:rPr>
                <w:rFonts w:ascii="Arial" w:hAnsi="Arial" w:cs="Arial"/>
              </w:rPr>
              <w:t xml:space="preserve"> epitelial </w:t>
            </w:r>
            <w:proofErr w:type="spellStart"/>
            <w:r w:rsidRPr="00DF35DE">
              <w:rPr>
                <w:rFonts w:ascii="Arial" w:hAnsi="Arial" w:cs="Arial"/>
              </w:rPr>
              <w:t>lining</w:t>
            </w:r>
            <w:proofErr w:type="spellEnd"/>
            <w:r w:rsidRPr="00DF35DE">
              <w:rPr>
                <w:rFonts w:ascii="Arial" w:hAnsi="Arial" w:cs="Arial"/>
              </w:rPr>
              <w:t xml:space="preserve">. </w:t>
            </w:r>
          </w:p>
        </w:tc>
      </w:tr>
      <w:tr w:rsidR="00A12E7B" w:rsidRPr="00DF35DE" w14:paraId="1DF808B5" w14:textId="77777777" w:rsidTr="00CB7465">
        <w:tc>
          <w:tcPr>
            <w:tcW w:w="2235" w:type="dxa"/>
          </w:tcPr>
          <w:p w14:paraId="4B01A024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1869629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tissue, absence of granuloma, absence of AFB.</w:t>
            </w:r>
          </w:p>
        </w:tc>
      </w:tr>
      <w:tr w:rsidR="00A12E7B" w:rsidRPr="00DF35DE" w14:paraId="133492A3" w14:textId="77777777" w:rsidTr="00CB7465">
        <w:tc>
          <w:tcPr>
            <w:tcW w:w="2235" w:type="dxa"/>
          </w:tcPr>
          <w:p w14:paraId="4F72D70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03B00821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10 - HE and Fite-Faraco</w:t>
            </w:r>
          </w:p>
        </w:tc>
      </w:tr>
      <w:tr w:rsidR="00A12E7B" w:rsidRPr="00DF35DE" w14:paraId="555F94EA" w14:textId="77777777" w:rsidTr="00CB7465">
        <w:tc>
          <w:tcPr>
            <w:tcW w:w="2235" w:type="dxa"/>
          </w:tcPr>
          <w:p w14:paraId="62EA36FA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 xml:space="preserve">Animal </w:t>
            </w:r>
          </w:p>
        </w:tc>
        <w:tc>
          <w:tcPr>
            <w:tcW w:w="6281" w:type="dxa"/>
          </w:tcPr>
          <w:p w14:paraId="4E4C04C3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</w:rPr>
              <w:t>#15-109</w:t>
            </w:r>
          </w:p>
        </w:tc>
      </w:tr>
      <w:tr w:rsidR="00A12E7B" w:rsidRPr="00DF35DE" w14:paraId="3E505386" w14:textId="77777777" w:rsidTr="00CB7465">
        <w:tc>
          <w:tcPr>
            <w:tcW w:w="2235" w:type="dxa"/>
          </w:tcPr>
          <w:p w14:paraId="4EE0BA4F" w14:textId="77777777" w:rsidR="00A12E7B" w:rsidRPr="00DF35DE" w:rsidRDefault="00A12E7B" w:rsidP="001F6168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Organ</w:t>
            </w:r>
            <w:proofErr w:type="spellEnd"/>
          </w:p>
        </w:tc>
        <w:tc>
          <w:tcPr>
            <w:tcW w:w="6281" w:type="dxa"/>
          </w:tcPr>
          <w:p w14:paraId="1E5858B8" w14:textId="77777777" w:rsidR="00A12E7B" w:rsidRPr="00DF35DE" w:rsidRDefault="00A12E7B" w:rsidP="001F6168">
            <w:pPr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Description</w:t>
            </w:r>
            <w:proofErr w:type="spellEnd"/>
          </w:p>
        </w:tc>
      </w:tr>
      <w:tr w:rsidR="00A12E7B" w:rsidRPr="00DF35DE" w14:paraId="19612C96" w14:textId="77777777" w:rsidTr="00CB7465">
        <w:tc>
          <w:tcPr>
            <w:tcW w:w="2235" w:type="dxa"/>
          </w:tcPr>
          <w:p w14:paraId="2AA11CDD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01DD1452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>Normal skin, preserved neural bundles, absence of AFB.</w:t>
            </w:r>
          </w:p>
        </w:tc>
      </w:tr>
      <w:tr w:rsidR="00A12E7B" w:rsidRPr="00DF35DE" w14:paraId="4048A243" w14:textId="77777777" w:rsidTr="00CB7465">
        <w:tc>
          <w:tcPr>
            <w:tcW w:w="2235" w:type="dxa"/>
          </w:tcPr>
          <w:p w14:paraId="3FF84312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kin</w:t>
            </w:r>
            <w:proofErr w:type="spellEnd"/>
          </w:p>
        </w:tc>
        <w:tc>
          <w:tcPr>
            <w:tcW w:w="6281" w:type="dxa"/>
          </w:tcPr>
          <w:p w14:paraId="3231EC72" w14:textId="77777777" w:rsidR="00A12E7B" w:rsidRPr="00DF35DE" w:rsidRDefault="00A12E7B" w:rsidP="004D50D2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n-granulomatous focal chronic dermatitis extending to subcutaneous tissue.  Preserved neural bundles. Absence of AFB. Small clusters of mononuclear cells. </w:t>
            </w:r>
            <w:proofErr w:type="spellStart"/>
            <w:r w:rsidRPr="00DF35DE">
              <w:rPr>
                <w:rFonts w:ascii="Arial" w:hAnsi="Arial" w:cs="Arial"/>
              </w:rPr>
              <w:t>Many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mast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cells</w:t>
            </w:r>
            <w:proofErr w:type="spellEnd"/>
            <w:r w:rsidRPr="00DF35DE">
              <w:rPr>
                <w:rFonts w:ascii="Arial" w:hAnsi="Arial" w:cs="Arial"/>
              </w:rPr>
              <w:t xml:space="preserve">. </w:t>
            </w:r>
          </w:p>
        </w:tc>
      </w:tr>
      <w:tr w:rsidR="00A12E7B" w:rsidRPr="00DF35DE" w14:paraId="0430C38B" w14:textId="77777777" w:rsidTr="00CB7465">
        <w:tc>
          <w:tcPr>
            <w:tcW w:w="2235" w:type="dxa"/>
          </w:tcPr>
          <w:p w14:paraId="3D85BDCE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r w:rsidRPr="00DF35DE">
              <w:rPr>
                <w:rFonts w:ascii="Arial" w:hAnsi="Arial" w:cs="Arial"/>
                <w:b/>
              </w:rPr>
              <w:t xml:space="preserve">Adrenal </w:t>
            </w:r>
            <w:proofErr w:type="spellStart"/>
            <w:r w:rsidRPr="00DF35DE">
              <w:rPr>
                <w:rFonts w:ascii="Arial" w:hAnsi="Arial" w:cs="Arial"/>
                <w:b/>
              </w:rPr>
              <w:t>gland</w:t>
            </w:r>
            <w:proofErr w:type="spellEnd"/>
          </w:p>
        </w:tc>
        <w:tc>
          <w:tcPr>
            <w:tcW w:w="6281" w:type="dxa"/>
          </w:tcPr>
          <w:p w14:paraId="4ECF5D0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lang w:val="en-US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rmal tissue. Absence of granuloma and of AFB. Preserved neural bundles. </w:t>
            </w:r>
          </w:p>
        </w:tc>
      </w:tr>
      <w:tr w:rsidR="00A12E7B" w:rsidRPr="00DF35DE" w14:paraId="111B7F10" w14:textId="77777777" w:rsidTr="00CB7465">
        <w:tc>
          <w:tcPr>
            <w:tcW w:w="2235" w:type="dxa"/>
          </w:tcPr>
          <w:p w14:paraId="5DCA517C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6281" w:type="dxa"/>
          </w:tcPr>
          <w:p w14:paraId="35A4DF69" w14:textId="77777777" w:rsidR="00A12E7B" w:rsidRPr="00DF35DE" w:rsidRDefault="00A12E7B" w:rsidP="004D50D2">
            <w:pPr>
              <w:jc w:val="both"/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 xml:space="preserve">Normal tissue. Absence of AFB. </w:t>
            </w:r>
            <w:proofErr w:type="spellStart"/>
            <w:r w:rsidRPr="00DF35DE">
              <w:rPr>
                <w:rFonts w:ascii="Arial" w:hAnsi="Arial" w:cs="Arial"/>
              </w:rPr>
              <w:t>Preserved</w:t>
            </w:r>
            <w:proofErr w:type="spellEnd"/>
            <w:r w:rsidRPr="00DF35DE">
              <w:rPr>
                <w:rFonts w:ascii="Arial" w:hAnsi="Arial" w:cs="Arial"/>
              </w:rPr>
              <w:t xml:space="preserve"> central lobular </w:t>
            </w:r>
            <w:proofErr w:type="spellStart"/>
            <w:r w:rsidRPr="00DF35DE">
              <w:rPr>
                <w:rFonts w:ascii="Arial" w:hAnsi="Arial" w:cs="Arial"/>
              </w:rPr>
              <w:t>veins</w:t>
            </w:r>
            <w:proofErr w:type="spellEnd"/>
            <w:r w:rsidRPr="00DF35DE">
              <w:rPr>
                <w:rFonts w:ascii="Arial" w:hAnsi="Arial" w:cs="Arial"/>
              </w:rPr>
              <w:t xml:space="preserve">. </w:t>
            </w:r>
          </w:p>
        </w:tc>
      </w:tr>
      <w:tr w:rsidR="00A12E7B" w:rsidRPr="00DF35DE" w14:paraId="2DCBB25E" w14:textId="77777777" w:rsidTr="00CB7465">
        <w:tc>
          <w:tcPr>
            <w:tcW w:w="2235" w:type="dxa"/>
          </w:tcPr>
          <w:p w14:paraId="66E639F7" w14:textId="77777777" w:rsidR="00A12E7B" w:rsidRPr="00DF35DE" w:rsidRDefault="00A12E7B" w:rsidP="004D50D2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DF35DE">
              <w:rPr>
                <w:rFonts w:ascii="Arial" w:hAnsi="Arial" w:cs="Arial"/>
                <w:b/>
              </w:rPr>
              <w:t>Spleen</w:t>
            </w:r>
            <w:proofErr w:type="spellEnd"/>
          </w:p>
        </w:tc>
        <w:tc>
          <w:tcPr>
            <w:tcW w:w="6281" w:type="dxa"/>
          </w:tcPr>
          <w:p w14:paraId="294A9891" w14:textId="77777777" w:rsidR="00A12E7B" w:rsidRPr="00DF35DE" w:rsidRDefault="00A12E7B" w:rsidP="004D50D2">
            <w:pPr>
              <w:jc w:val="both"/>
              <w:rPr>
                <w:rFonts w:ascii="Arial" w:hAnsi="Arial" w:cs="Arial"/>
              </w:rPr>
            </w:pPr>
            <w:proofErr w:type="spellStart"/>
            <w:r w:rsidRPr="00DF35DE">
              <w:rPr>
                <w:rFonts w:ascii="Arial" w:hAnsi="Arial" w:cs="Arial"/>
              </w:rPr>
              <w:t>Reactive</w:t>
            </w:r>
            <w:proofErr w:type="spellEnd"/>
            <w:r w:rsidRPr="00DF35DE">
              <w:rPr>
                <w:rFonts w:ascii="Arial" w:hAnsi="Arial" w:cs="Arial"/>
              </w:rPr>
              <w:t xml:space="preserve"> </w:t>
            </w:r>
            <w:proofErr w:type="spellStart"/>
            <w:r w:rsidRPr="00DF35DE">
              <w:rPr>
                <w:rFonts w:ascii="Arial" w:hAnsi="Arial" w:cs="Arial"/>
              </w:rPr>
              <w:t>spleen</w:t>
            </w:r>
            <w:proofErr w:type="spellEnd"/>
            <w:r w:rsidRPr="00DF35DE">
              <w:rPr>
                <w:rFonts w:ascii="Arial" w:hAnsi="Arial" w:cs="Arial"/>
              </w:rPr>
              <w:t>.</w:t>
            </w:r>
          </w:p>
        </w:tc>
      </w:tr>
      <w:tr w:rsidR="00A12E7B" w:rsidRPr="00DF35DE" w14:paraId="34B2036A" w14:textId="77777777" w:rsidTr="00CB7465">
        <w:tc>
          <w:tcPr>
            <w:tcW w:w="2235" w:type="dxa"/>
          </w:tcPr>
          <w:p w14:paraId="7A8682C2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b/>
                <w:lang w:val="en-US"/>
              </w:rPr>
              <w:t>Number of slides examined</w:t>
            </w:r>
            <w:r w:rsidRPr="00DF35DE">
              <w:rPr>
                <w:rFonts w:ascii="Arial" w:hAnsi="Arial" w:cs="Arial"/>
                <w:lang w:val="en-US"/>
              </w:rPr>
              <w:t xml:space="preserve">: </w:t>
            </w:r>
          </w:p>
        </w:tc>
        <w:tc>
          <w:tcPr>
            <w:tcW w:w="6281" w:type="dxa"/>
          </w:tcPr>
          <w:p w14:paraId="155338AD" w14:textId="77777777" w:rsidR="00A12E7B" w:rsidRPr="00DF35DE" w:rsidRDefault="00A12E7B" w:rsidP="004D50D2">
            <w:pPr>
              <w:rPr>
                <w:rFonts w:ascii="Arial" w:hAnsi="Arial" w:cs="Arial"/>
              </w:rPr>
            </w:pPr>
            <w:r w:rsidRPr="00DF35DE">
              <w:rPr>
                <w:rFonts w:ascii="Arial" w:hAnsi="Arial" w:cs="Arial"/>
                <w:lang w:val="en-US"/>
              </w:rPr>
              <w:t>10 - HE and Fite-Faraco</w:t>
            </w:r>
          </w:p>
        </w:tc>
      </w:tr>
    </w:tbl>
    <w:p w14:paraId="2C39C6AF" w14:textId="77777777" w:rsidR="00E06790" w:rsidRPr="00DF35DE" w:rsidRDefault="00E06790">
      <w:pPr>
        <w:rPr>
          <w:rFonts w:ascii="Arial" w:hAnsi="Arial" w:cs="Arial"/>
        </w:rPr>
      </w:pPr>
    </w:p>
    <w:sectPr w:rsidR="00E06790" w:rsidRPr="00DF35DE" w:rsidSect="00AE10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F7"/>
    <w:rsid w:val="001F6168"/>
    <w:rsid w:val="00245D96"/>
    <w:rsid w:val="004D50D2"/>
    <w:rsid w:val="00527F9B"/>
    <w:rsid w:val="00611881"/>
    <w:rsid w:val="00611BF7"/>
    <w:rsid w:val="006E6E6D"/>
    <w:rsid w:val="0087362F"/>
    <w:rsid w:val="00A12E7B"/>
    <w:rsid w:val="00AE1022"/>
    <w:rsid w:val="00B313ED"/>
    <w:rsid w:val="00CB7465"/>
    <w:rsid w:val="00DF35DE"/>
    <w:rsid w:val="00E06790"/>
    <w:rsid w:val="00E1322C"/>
    <w:rsid w:val="00FA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2F4B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9</Words>
  <Characters>4783</Characters>
  <Application>Microsoft Macintosh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Martins de Araujo Stefani</dc:creator>
  <cp:keywords/>
  <dc:description/>
  <cp:lastModifiedBy>Mariane Martins de Araujo Stefani</cp:lastModifiedBy>
  <cp:revision>3</cp:revision>
  <dcterms:created xsi:type="dcterms:W3CDTF">2018-12-27T00:35:00Z</dcterms:created>
  <dcterms:modified xsi:type="dcterms:W3CDTF">2018-12-27T01:53:00Z</dcterms:modified>
</cp:coreProperties>
</file>